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2153" w:rsidRPr="008D2153" w:rsidRDefault="000F2915" w:rsidP="008D215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</w:p>
    <w:p w:rsidR="008D2153" w:rsidRDefault="008D2153" w:rsidP="0071170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D2153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8D2153">
        <w:rPr>
          <w:rFonts w:ascii="Times New Roman" w:hAnsi="Times New Roman" w:cs="Times New Roman"/>
          <w:b/>
          <w:lang w:val="en-GB"/>
        </w:rPr>
        <w:t xml:space="preserve"> S2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Generalized linear modelling of controlled hand pollination treatments with</w:t>
      </w:r>
      <w:r w:rsidRPr="008375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oehringia</w:t>
      </w:r>
      <w:r w:rsidRPr="0083750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ommasinii</w:t>
      </w:r>
      <w:r w:rsidRPr="008375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1705">
        <w:rPr>
          <w:rFonts w:ascii="Times New Roman" w:hAnsi="Times New Roman" w:cs="Times New Roman"/>
          <w:sz w:val="24"/>
          <w:szCs w:val="24"/>
          <w:lang w:val="en-GB"/>
        </w:rPr>
        <w:t>for populations GL, OSP, CK, PP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Ta and ISTb</w:t>
      </w:r>
      <w:r w:rsidRPr="0083750A">
        <w:rPr>
          <w:rFonts w:ascii="Times New Roman" w:hAnsi="Times New Roman" w:cs="Times New Roman"/>
          <w:sz w:val="24"/>
          <w:szCs w:val="24"/>
          <w:lang w:val="en-GB"/>
        </w:rPr>
        <w:t xml:space="preserve"> – multiple comparisons of means (Tukey Contrasts)</w:t>
      </w:r>
      <w:r w:rsidR="0071170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711705" w:rsidRPr="006A1846" w:rsidRDefault="00711705" w:rsidP="007117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37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576"/>
        <w:gridCol w:w="677"/>
        <w:gridCol w:w="757"/>
        <w:gridCol w:w="656"/>
        <w:gridCol w:w="757"/>
        <w:gridCol w:w="421"/>
        <w:gridCol w:w="332"/>
        <w:gridCol w:w="576"/>
        <w:gridCol w:w="576"/>
        <w:gridCol w:w="656"/>
        <w:gridCol w:w="757"/>
        <w:gridCol w:w="757"/>
        <w:gridCol w:w="421"/>
        <w:gridCol w:w="332"/>
        <w:gridCol w:w="576"/>
        <w:gridCol w:w="656"/>
        <w:gridCol w:w="677"/>
        <w:gridCol w:w="757"/>
        <w:gridCol w:w="757"/>
        <w:gridCol w:w="757"/>
        <w:gridCol w:w="757"/>
      </w:tblGrid>
      <w:tr w:rsidR="008D2153" w:rsidRPr="00A554FB" w:rsidTr="00711705"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4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GL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χ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20.25, </w:t>
            </w:r>
            <w:proofErr w:type="spellStart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f</w:t>
            </w:r>
            <w:proofErr w:type="spellEnd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.= 4, p &lt; 0.0001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2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OSP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χ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61.76, </w:t>
            </w:r>
            <w:proofErr w:type="spellStart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f</w:t>
            </w:r>
            <w:proofErr w:type="spellEnd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= 4, p &lt; 0.0001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4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K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χ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24.44, </w:t>
            </w:r>
            <w:proofErr w:type="spellStart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f</w:t>
            </w:r>
            <w:proofErr w:type="spellEnd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= 4, p &lt; 0.0001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8D2153" w:rsidRPr="00A554FB" w:rsidTr="00711705"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s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</w:t>
            </w:r>
            <w:r w:rsidRPr="006A184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bp</w:t>
            </w:r>
            <w:proofErr w:type="spellEnd"/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L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</w:t>
            </w:r>
            <w:r w:rsidRPr="006A184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bp</w:t>
            </w:r>
            <w:proofErr w:type="spellEnd"/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L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</w:t>
            </w:r>
            <w:r w:rsidRPr="006A184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bp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L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</w:t>
            </w:r>
          </w:p>
        </w:tc>
      </w:tr>
      <w:tr w:rsidR="008D2153" w:rsidRPr="00A554FB" w:rsidTr="00711705"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L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s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394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323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71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D2153" w:rsidRPr="00A554FB" w:rsidTr="00711705">
        <w:tc>
          <w:tcPr>
            <w:tcW w:w="581" w:type="dxa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57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67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19</w:t>
            </w:r>
          </w:p>
        </w:tc>
        <w:tc>
          <w:tcPr>
            <w:tcW w:w="65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9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8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576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color w:val="C00000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78</w:t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57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88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D2153" w:rsidRPr="00A554FB" w:rsidTr="00711705">
        <w:tc>
          <w:tcPr>
            <w:tcW w:w="581" w:type="dxa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57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67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23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2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1</w:t>
            </w:r>
          </w:p>
        </w:tc>
        <w:tc>
          <w:tcPr>
            <w:tcW w:w="67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34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D2153" w:rsidRPr="00A554FB" w:rsidTr="00711705">
        <w:tc>
          <w:tcPr>
            <w:tcW w:w="581" w:type="dxa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</w:t>
            </w:r>
          </w:p>
        </w:tc>
        <w:tc>
          <w:tcPr>
            <w:tcW w:w="57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67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90</w:t>
            </w:r>
          </w:p>
        </w:tc>
        <w:tc>
          <w:tcPr>
            <w:tcW w:w="75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8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83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6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4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66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17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D2153" w:rsidRPr="00A554FB" w:rsidTr="00711705">
        <w:tc>
          <w:tcPr>
            <w:tcW w:w="581" w:type="dxa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bp</w:t>
            </w:r>
            <w:proofErr w:type="spellEnd"/>
          </w:p>
        </w:tc>
        <w:tc>
          <w:tcPr>
            <w:tcW w:w="57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67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22</w:t>
            </w:r>
          </w:p>
        </w:tc>
        <w:tc>
          <w:tcPr>
            <w:tcW w:w="75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65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52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4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0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2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9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75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994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11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D2153" w:rsidRPr="00A554FB" w:rsidTr="00711705">
        <w:tc>
          <w:tcPr>
            <w:tcW w:w="581" w:type="dxa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L</w:t>
            </w:r>
          </w:p>
        </w:tc>
        <w:tc>
          <w:tcPr>
            <w:tcW w:w="57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7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421" w:type="dxa"/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421" w:type="dxa"/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D2153" w:rsidRPr="00A554FB" w:rsidTr="00711705"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D2153" w:rsidRPr="00A554FB" w:rsidTr="00711705"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4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P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χ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49.08, </w:t>
            </w:r>
            <w:proofErr w:type="spellStart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f</w:t>
            </w:r>
            <w:proofErr w:type="spellEnd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= 4, p &lt; 0.0001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STa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χ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12.297, </w:t>
            </w:r>
            <w:proofErr w:type="spellStart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f</w:t>
            </w:r>
            <w:proofErr w:type="spellEnd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= 2, p = 0.0021)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4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STb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χ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87.229, </w:t>
            </w:r>
            <w:proofErr w:type="spellStart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f</w:t>
            </w:r>
            <w:proofErr w:type="spellEnd"/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= 6, p &lt; 0.0001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8D2153" w:rsidRPr="00A554FB" w:rsidTr="00711705"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s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0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156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68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414569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145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356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414569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145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8D2153" w:rsidRPr="00414569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145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</w:tr>
      <w:tr w:rsidR="008D2153" w:rsidRPr="00A554FB" w:rsidTr="00711705">
        <w:tc>
          <w:tcPr>
            <w:tcW w:w="581" w:type="dxa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57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88</w:t>
            </w:r>
          </w:p>
        </w:tc>
        <w:tc>
          <w:tcPr>
            <w:tcW w:w="67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40</w:t>
            </w:r>
          </w:p>
        </w:tc>
        <w:tc>
          <w:tcPr>
            <w:tcW w:w="65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5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color w:val="C00000"/>
                <w:sz w:val="16"/>
                <w:szCs w:val="16"/>
                <w:lang w:val="en-GB"/>
              </w:rPr>
              <w:t>0.0692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76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8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0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18</w:t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1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414569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  <w:r w:rsidRPr="004145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  <w:r w:rsidRPr="004145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09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13</w:t>
            </w:r>
          </w:p>
        </w:tc>
      </w:tr>
      <w:tr w:rsidR="008D2153" w:rsidRPr="00A554FB" w:rsidTr="00711705">
        <w:tc>
          <w:tcPr>
            <w:tcW w:w="581" w:type="dxa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57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97</w:t>
            </w:r>
          </w:p>
        </w:tc>
        <w:tc>
          <w:tcPr>
            <w:tcW w:w="67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23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7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&lt;0.005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22</w:t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20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804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6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5</w:t>
            </w:r>
          </w:p>
        </w:tc>
        <w:tc>
          <w:tcPr>
            <w:tcW w:w="67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414569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  <w:r w:rsidRPr="004145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09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05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89</w:t>
            </w:r>
          </w:p>
        </w:tc>
      </w:tr>
      <w:tr w:rsidR="008D2153" w:rsidRPr="00A554FB" w:rsidTr="00711705">
        <w:tc>
          <w:tcPr>
            <w:tcW w:w="581" w:type="dxa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</w:t>
            </w:r>
          </w:p>
        </w:tc>
        <w:tc>
          <w:tcPr>
            <w:tcW w:w="576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92</w:t>
            </w:r>
          </w:p>
        </w:tc>
        <w:tc>
          <w:tcPr>
            <w:tcW w:w="67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08</w:t>
            </w:r>
          </w:p>
        </w:tc>
        <w:tc>
          <w:tcPr>
            <w:tcW w:w="757" w:type="dxa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79</w:t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964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6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0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994</w:t>
            </w: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9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26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49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66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31</w:t>
            </w:r>
          </w:p>
        </w:tc>
        <w:tc>
          <w:tcPr>
            <w:tcW w:w="757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  <w:r w:rsidRPr="004145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Pr="004145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</w:t>
            </w:r>
          </w:p>
        </w:tc>
      </w:tr>
      <w:tr w:rsidR="008D2153" w:rsidRPr="00A554FB" w:rsidTr="00711705">
        <w:tc>
          <w:tcPr>
            <w:tcW w:w="581" w:type="dxa"/>
            <w:shd w:val="clear" w:color="auto" w:fill="auto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Xebp</w:t>
            </w:r>
            <w:proofErr w:type="spellEnd"/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51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57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49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026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27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07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54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99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43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2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38</w:t>
            </w:r>
          </w:p>
        </w:tc>
        <w:tc>
          <w:tcPr>
            <w:tcW w:w="757" w:type="dxa"/>
            <w:shd w:val="clear" w:color="auto" w:fill="7F7F7F" w:themeFill="text1" w:themeFillTint="80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85</w:t>
            </w:r>
          </w:p>
        </w:tc>
        <w:tc>
          <w:tcPr>
            <w:tcW w:w="757" w:type="dxa"/>
            <w:shd w:val="clear" w:color="auto" w:fill="auto"/>
          </w:tcPr>
          <w:p w:rsidR="008D2153" w:rsidRPr="00414569" w:rsidRDefault="008D2153" w:rsidP="00BD7E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  <w:r w:rsidRPr="0041456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lt;0.05</w:t>
            </w:r>
          </w:p>
        </w:tc>
      </w:tr>
      <w:tr w:rsidR="008D2153" w:rsidRPr="00A554FB" w:rsidTr="00711705">
        <w:tc>
          <w:tcPr>
            <w:tcW w:w="581" w:type="dxa"/>
            <w:shd w:val="clear" w:color="auto" w:fill="auto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L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421" w:type="dxa"/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421" w:type="dxa"/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2" w:type="dxa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7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22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68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7</w:t>
            </w:r>
          </w:p>
        </w:tc>
        <w:tc>
          <w:tcPr>
            <w:tcW w:w="757" w:type="dxa"/>
            <w:shd w:val="clear" w:color="auto" w:fill="808080" w:themeFill="background1" w:themeFillShade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57" w:type="dxa"/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451</w:t>
            </w:r>
          </w:p>
        </w:tc>
      </w:tr>
      <w:tr w:rsidR="008D2153" w:rsidRPr="00A554FB" w:rsidTr="00711705"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6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7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6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6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8D2153" w:rsidRPr="00A554FB" w:rsidRDefault="008D2153" w:rsidP="00BD7EC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711705" w:rsidRDefault="0071170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253B5" w:rsidRDefault="00711705">
      <w:r>
        <w:rPr>
          <w:rFonts w:ascii="Times New Roman" w:hAnsi="Times New Roman" w:cs="Times New Roman"/>
          <w:sz w:val="24"/>
          <w:szCs w:val="24"/>
          <w:lang w:val="en-GB"/>
        </w:rPr>
        <w:t>Lower left handed corner – z values, upper right handed corner – p-values. A</w:t>
      </w:r>
      <w:r w:rsidRPr="000F559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spontaneous selfing,</w:t>
      </w:r>
      <w:r w:rsidRPr="002754DA">
        <w:rPr>
          <w:rFonts w:ascii="Times New Roman" w:hAnsi="Times New Roman" w:cs="Times New Roman"/>
          <w:sz w:val="24"/>
          <w:szCs w:val="24"/>
        </w:rPr>
        <w:t xml:space="preserve"> A</w:t>
      </w:r>
      <w:r w:rsidRPr="002754DA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2754DA">
        <w:rPr>
          <w:rFonts w:ascii="Times New Roman" w:hAnsi="Times New Roman" w:cs="Times New Roman"/>
          <w:sz w:val="24"/>
          <w:szCs w:val="24"/>
        </w:rPr>
        <w:t xml:space="preserve"> – induced selfing, G – geitonogamy, Xe – xenogamy, </w:t>
      </w:r>
      <w:proofErr w:type="spellStart"/>
      <w:r w:rsidRPr="002754DA">
        <w:rPr>
          <w:rFonts w:ascii="Times New Roman" w:hAnsi="Times New Roman" w:cs="Times New Roman"/>
          <w:sz w:val="24"/>
          <w:szCs w:val="24"/>
        </w:rPr>
        <w:t>Xe</w:t>
      </w:r>
      <w:r w:rsidRPr="002754DA">
        <w:rPr>
          <w:rFonts w:ascii="Times New Roman" w:hAnsi="Times New Roman" w:cs="Times New Roman"/>
          <w:sz w:val="24"/>
          <w:szCs w:val="24"/>
          <w:vertAlign w:val="subscript"/>
        </w:rPr>
        <w:t>bp</w:t>
      </w:r>
      <w:proofErr w:type="spellEnd"/>
      <w:r w:rsidRPr="002754DA">
        <w:rPr>
          <w:rFonts w:ascii="Times New Roman" w:hAnsi="Times New Roman" w:cs="Times New Roman"/>
          <w:sz w:val="24"/>
          <w:szCs w:val="24"/>
        </w:rPr>
        <w:t xml:space="preserve"> – between population crosses</w:t>
      </w:r>
      <w:r>
        <w:rPr>
          <w:rFonts w:ascii="Times New Roman" w:hAnsi="Times New Roman" w:cs="Times New Roman"/>
          <w:sz w:val="24"/>
          <w:szCs w:val="24"/>
        </w:rPr>
        <w:t>, PL – pollen limitation, C – control. Red color indicates near statistical significance.</w:t>
      </w:r>
    </w:p>
    <w:sectPr w:rsidR="005253B5" w:rsidSect="008D215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153"/>
    <w:rsid w:val="000F2915"/>
    <w:rsid w:val="00243227"/>
    <w:rsid w:val="00711705"/>
    <w:rsid w:val="008D2153"/>
    <w:rsid w:val="00E1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4311D7-0DD2-49E3-A69C-5D7BD8CB0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1-17T11:52:00Z</dcterms:created>
  <dcterms:modified xsi:type="dcterms:W3CDTF">2023-01-17T12:11:00Z</dcterms:modified>
</cp:coreProperties>
</file>